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26DC19" w14:textId="77777777" w:rsidR="00274D79" w:rsidRPr="00832B13" w:rsidRDefault="00274D79" w:rsidP="00274D79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Cs w:val="20"/>
        </w:rPr>
      </w:pPr>
      <w:r w:rsidRPr="00832B13">
        <w:rPr>
          <w:rFonts w:ascii="Times New Roman" w:hAnsi="Times New Roman" w:cs="Times New Roman"/>
          <w:b/>
          <w:szCs w:val="20"/>
        </w:rPr>
        <w:t xml:space="preserve">Table </w:t>
      </w:r>
      <w:r w:rsidR="004F14BE" w:rsidRPr="00832B13">
        <w:rPr>
          <w:rFonts w:ascii="Times New Roman" w:hAnsi="Times New Roman" w:cs="Times New Roman"/>
          <w:b/>
          <w:szCs w:val="20"/>
        </w:rPr>
        <w:t>S</w:t>
      </w:r>
      <w:r w:rsidRPr="00832B13">
        <w:rPr>
          <w:rFonts w:ascii="Times New Roman" w:hAnsi="Times New Roman" w:cs="Times New Roman"/>
          <w:b/>
          <w:szCs w:val="20"/>
        </w:rPr>
        <w:t>1.  Primers for Q-PCR</w:t>
      </w: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3"/>
        <w:gridCol w:w="1701"/>
        <w:gridCol w:w="2551"/>
        <w:gridCol w:w="2523"/>
        <w:gridCol w:w="709"/>
      </w:tblGrid>
      <w:tr w:rsidR="00274D79" w:rsidRPr="00E7052A" w14:paraId="448BC979" w14:textId="77777777" w:rsidTr="00E7052A">
        <w:tc>
          <w:tcPr>
            <w:tcW w:w="1413" w:type="dxa"/>
          </w:tcPr>
          <w:p w14:paraId="0DD67809" w14:textId="77777777" w:rsidR="00274D79" w:rsidRPr="00832B13" w:rsidRDefault="00274D79" w:rsidP="008F3FB2">
            <w:pPr>
              <w:spacing w:line="480" w:lineRule="auto"/>
              <w:rPr>
                <w:rFonts w:ascii="Times New Roman" w:hAnsi="Times New Roman" w:cs="Times New Roman"/>
                <w:b/>
                <w:sz w:val="21"/>
                <w:szCs w:val="20"/>
              </w:rPr>
            </w:pPr>
            <w:bookmarkStart w:id="0" w:name="_GoBack"/>
            <w:r w:rsidRPr="00832B13">
              <w:rPr>
                <w:rFonts w:ascii="Times New Roman" w:hAnsi="Times New Roman" w:cs="Times New Roman"/>
                <w:b/>
                <w:sz w:val="21"/>
                <w:szCs w:val="20"/>
              </w:rPr>
              <w:t>Gene</w:t>
            </w:r>
          </w:p>
        </w:tc>
        <w:tc>
          <w:tcPr>
            <w:tcW w:w="1701" w:type="dxa"/>
          </w:tcPr>
          <w:p w14:paraId="77C7B9A6" w14:textId="77777777" w:rsidR="00274D79" w:rsidRPr="00832B13" w:rsidRDefault="00274D79" w:rsidP="00E705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0"/>
              </w:rPr>
            </w:pPr>
            <w:r w:rsidRPr="00832B13">
              <w:rPr>
                <w:rFonts w:ascii="Times New Roman" w:hAnsi="Times New Roman" w:cs="Times New Roman"/>
                <w:b/>
                <w:sz w:val="21"/>
                <w:szCs w:val="20"/>
              </w:rPr>
              <w:t>Accession</w:t>
            </w:r>
          </w:p>
        </w:tc>
        <w:tc>
          <w:tcPr>
            <w:tcW w:w="2551" w:type="dxa"/>
          </w:tcPr>
          <w:p w14:paraId="442A00FA" w14:textId="77777777" w:rsidR="00274D79" w:rsidRPr="00832B13" w:rsidRDefault="00274D79" w:rsidP="008F3FB2">
            <w:pPr>
              <w:spacing w:line="480" w:lineRule="auto"/>
              <w:rPr>
                <w:rFonts w:ascii="Times New Roman" w:hAnsi="Times New Roman" w:cs="Times New Roman"/>
                <w:b/>
                <w:sz w:val="21"/>
                <w:szCs w:val="20"/>
              </w:rPr>
            </w:pPr>
            <w:r w:rsidRPr="00832B13">
              <w:rPr>
                <w:rFonts w:ascii="Times New Roman" w:hAnsi="Times New Roman" w:cs="Times New Roman"/>
                <w:b/>
                <w:sz w:val="21"/>
                <w:szCs w:val="20"/>
              </w:rPr>
              <w:t xml:space="preserve">Forward </w:t>
            </w:r>
          </w:p>
        </w:tc>
        <w:tc>
          <w:tcPr>
            <w:tcW w:w="2523" w:type="dxa"/>
          </w:tcPr>
          <w:p w14:paraId="1A745169" w14:textId="77777777" w:rsidR="00274D79" w:rsidRPr="00832B13" w:rsidRDefault="00274D79" w:rsidP="008F3FB2">
            <w:pPr>
              <w:spacing w:line="480" w:lineRule="auto"/>
              <w:rPr>
                <w:rFonts w:ascii="Times New Roman" w:hAnsi="Times New Roman" w:cs="Times New Roman"/>
                <w:b/>
                <w:sz w:val="21"/>
                <w:szCs w:val="20"/>
              </w:rPr>
            </w:pPr>
            <w:r w:rsidRPr="00832B13">
              <w:rPr>
                <w:rFonts w:ascii="Times New Roman" w:hAnsi="Times New Roman" w:cs="Times New Roman"/>
                <w:b/>
                <w:sz w:val="21"/>
                <w:szCs w:val="20"/>
              </w:rPr>
              <w:t>Reverse</w:t>
            </w:r>
          </w:p>
        </w:tc>
        <w:tc>
          <w:tcPr>
            <w:tcW w:w="709" w:type="dxa"/>
          </w:tcPr>
          <w:p w14:paraId="7B63F3C5" w14:textId="77777777" w:rsidR="00274D79" w:rsidRPr="00832B13" w:rsidRDefault="00274D79" w:rsidP="008F3FB2">
            <w:pPr>
              <w:spacing w:line="480" w:lineRule="auto"/>
              <w:rPr>
                <w:rFonts w:ascii="Times New Roman" w:hAnsi="Times New Roman" w:cs="Times New Roman"/>
                <w:b/>
                <w:sz w:val="21"/>
                <w:szCs w:val="20"/>
              </w:rPr>
            </w:pPr>
            <w:r w:rsidRPr="00832B13">
              <w:rPr>
                <w:rFonts w:ascii="Times New Roman" w:hAnsi="Times New Roman" w:cs="Times New Roman"/>
                <w:b/>
                <w:sz w:val="21"/>
                <w:szCs w:val="20"/>
              </w:rPr>
              <w:t>Tm.</w:t>
            </w:r>
          </w:p>
        </w:tc>
      </w:tr>
      <w:bookmarkEnd w:id="0"/>
      <w:tr w:rsidR="00274D79" w:rsidRPr="00E7052A" w14:paraId="73085397" w14:textId="77777777" w:rsidTr="004A281A">
        <w:trPr>
          <w:trHeight w:val="591"/>
        </w:trPr>
        <w:tc>
          <w:tcPr>
            <w:tcW w:w="1413" w:type="dxa"/>
          </w:tcPr>
          <w:p w14:paraId="41BCF901" w14:textId="77777777" w:rsidR="00274D79" w:rsidRPr="00E7052A" w:rsidRDefault="00274D79" w:rsidP="008F3FB2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052A">
              <w:rPr>
                <w:rFonts w:ascii="Times New Roman" w:hAnsi="Times New Roman" w:cs="Times New Roman"/>
                <w:i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1701" w:type="dxa"/>
          </w:tcPr>
          <w:p w14:paraId="09A9713C" w14:textId="77777777" w:rsidR="00274D79" w:rsidRPr="00E7052A" w:rsidRDefault="008857DC" w:rsidP="00E705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hAnsi="Times New Roman" w:cs="Times New Roman"/>
                <w:sz w:val="20"/>
                <w:szCs w:val="20"/>
              </w:rPr>
              <w:t>NM_008084.3</w:t>
            </w:r>
          </w:p>
        </w:tc>
        <w:tc>
          <w:tcPr>
            <w:tcW w:w="2551" w:type="dxa"/>
          </w:tcPr>
          <w:p w14:paraId="4469C46B" w14:textId="77777777" w:rsidR="00274D79" w:rsidRPr="00E7052A" w:rsidRDefault="006958C0" w:rsidP="008F3FB2">
            <w:pPr>
              <w:spacing w:line="48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hAnsi="Times New Roman" w:cs="Times New Roman"/>
                <w:sz w:val="20"/>
                <w:szCs w:val="20"/>
              </w:rPr>
              <w:t>5’ttcaccaccatggagaaggc3’</w:t>
            </w:r>
          </w:p>
        </w:tc>
        <w:tc>
          <w:tcPr>
            <w:tcW w:w="2523" w:type="dxa"/>
          </w:tcPr>
          <w:p w14:paraId="28A10A80" w14:textId="77777777" w:rsidR="00274D79" w:rsidRPr="00E7052A" w:rsidRDefault="006958C0" w:rsidP="008F3FB2">
            <w:pPr>
              <w:spacing w:line="48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hAnsi="Times New Roman" w:cs="Times New Roman"/>
                <w:sz w:val="20"/>
                <w:szCs w:val="20"/>
              </w:rPr>
              <w:t>5’ggcatggactgtggtcatga3’</w:t>
            </w:r>
          </w:p>
        </w:tc>
        <w:tc>
          <w:tcPr>
            <w:tcW w:w="709" w:type="dxa"/>
          </w:tcPr>
          <w:p w14:paraId="451C8ADF" w14:textId="77777777" w:rsidR="00274D79" w:rsidRPr="00E7052A" w:rsidRDefault="00274D79" w:rsidP="008F3F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274D79" w:rsidRPr="00E7052A" w14:paraId="59442335" w14:textId="77777777" w:rsidTr="00E7052A">
        <w:tc>
          <w:tcPr>
            <w:tcW w:w="1413" w:type="dxa"/>
          </w:tcPr>
          <w:p w14:paraId="217BCC1B" w14:textId="77777777" w:rsidR="00274D79" w:rsidRPr="00E7052A" w:rsidRDefault="00274D79" w:rsidP="008F3FB2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052A">
              <w:rPr>
                <w:rFonts w:ascii="Times New Roman" w:hAnsi="Times New Roman" w:cs="Times New Roman"/>
                <w:i/>
                <w:sz w:val="20"/>
                <w:szCs w:val="20"/>
              </w:rPr>
              <w:t>Dgcr8</w:t>
            </w:r>
          </w:p>
        </w:tc>
        <w:tc>
          <w:tcPr>
            <w:tcW w:w="1701" w:type="dxa"/>
          </w:tcPr>
          <w:p w14:paraId="2551F237" w14:textId="77777777" w:rsidR="00274D79" w:rsidRPr="00E7052A" w:rsidRDefault="00B736B2" w:rsidP="00E705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hAnsi="Times New Roman" w:cs="Times New Roman"/>
                <w:sz w:val="20"/>
                <w:szCs w:val="20"/>
              </w:rPr>
              <w:t>NM_033324.2</w:t>
            </w:r>
          </w:p>
        </w:tc>
        <w:tc>
          <w:tcPr>
            <w:tcW w:w="2551" w:type="dxa"/>
          </w:tcPr>
          <w:p w14:paraId="53C5E99E" w14:textId="77777777" w:rsidR="00274D79" w:rsidRPr="00E7052A" w:rsidRDefault="00274D79" w:rsidP="008F3FB2">
            <w:pPr>
              <w:spacing w:line="48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hAnsi="Times New Roman" w:cs="Times New Roman"/>
                <w:sz w:val="20"/>
                <w:szCs w:val="20"/>
              </w:rPr>
              <w:t>5’cacggctaaagcaatcgttc3’</w:t>
            </w:r>
          </w:p>
        </w:tc>
        <w:tc>
          <w:tcPr>
            <w:tcW w:w="2523" w:type="dxa"/>
          </w:tcPr>
          <w:p w14:paraId="6AA030BB" w14:textId="77777777" w:rsidR="00274D79" w:rsidRPr="00E7052A" w:rsidRDefault="00274D79" w:rsidP="008F3FB2">
            <w:pPr>
              <w:spacing w:line="48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hAnsi="Times New Roman" w:cs="Times New Roman"/>
                <w:sz w:val="20"/>
                <w:szCs w:val="20"/>
              </w:rPr>
              <w:t>5’cctgttcccaagaagtagggt3’</w:t>
            </w:r>
          </w:p>
        </w:tc>
        <w:tc>
          <w:tcPr>
            <w:tcW w:w="709" w:type="dxa"/>
          </w:tcPr>
          <w:p w14:paraId="1E7A6A13" w14:textId="77777777" w:rsidR="00274D79" w:rsidRPr="00E7052A" w:rsidRDefault="00274D79" w:rsidP="008F3F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274D79" w:rsidRPr="00E7052A" w14:paraId="1C14EAA9" w14:textId="77777777" w:rsidTr="00E7052A">
        <w:tc>
          <w:tcPr>
            <w:tcW w:w="1413" w:type="dxa"/>
          </w:tcPr>
          <w:p w14:paraId="26078CF6" w14:textId="77777777" w:rsidR="00274D79" w:rsidRPr="00E7052A" w:rsidRDefault="00274D79" w:rsidP="008F3FB2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Mesp1</w:t>
            </w:r>
          </w:p>
        </w:tc>
        <w:tc>
          <w:tcPr>
            <w:tcW w:w="1701" w:type="dxa"/>
          </w:tcPr>
          <w:p w14:paraId="0AB771A4" w14:textId="77777777" w:rsidR="00274D79" w:rsidRPr="00E7052A" w:rsidRDefault="00B736B2" w:rsidP="00E705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hAnsi="Times New Roman" w:cs="Times New Roman"/>
                <w:sz w:val="20"/>
                <w:szCs w:val="20"/>
              </w:rPr>
              <w:t>NM_008588.2</w:t>
            </w:r>
          </w:p>
        </w:tc>
        <w:tc>
          <w:tcPr>
            <w:tcW w:w="2551" w:type="dxa"/>
          </w:tcPr>
          <w:p w14:paraId="3A8F63DD" w14:textId="77777777" w:rsidR="00274D79" w:rsidRPr="00E7052A" w:rsidRDefault="00BA5307" w:rsidP="008F3FB2">
            <w:pPr>
              <w:keepNext/>
              <w:keepLines/>
              <w:spacing w:line="48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="00B15043" w:rsidRPr="00E7052A">
              <w:rPr>
                <w:rFonts w:ascii="Times New Roman" w:hAnsi="Times New Roman" w:cs="Times New Roman"/>
                <w:sz w:val="20"/>
                <w:szCs w:val="20"/>
              </w:rPr>
              <w:t>cccaggaaaggcaggaaatg</w:t>
            </w:r>
            <w:r w:rsidRPr="00E7052A">
              <w:rPr>
                <w:rFonts w:ascii="Times New Roman" w:hAnsi="Times New Roman" w:cs="Times New Roman"/>
                <w:sz w:val="20"/>
                <w:szCs w:val="20"/>
              </w:rPr>
              <w:t xml:space="preserve">3’  </w:t>
            </w:r>
          </w:p>
        </w:tc>
        <w:tc>
          <w:tcPr>
            <w:tcW w:w="2523" w:type="dxa"/>
          </w:tcPr>
          <w:p w14:paraId="29F6F379" w14:textId="77777777" w:rsidR="00274D79" w:rsidRPr="00E7052A" w:rsidRDefault="00274D79" w:rsidP="00BA5307">
            <w:pPr>
              <w:keepNext/>
              <w:keepLines/>
              <w:spacing w:line="48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="00B15043" w:rsidRPr="00E7052A">
              <w:rPr>
                <w:rFonts w:ascii="Times New Roman" w:hAnsi="Times New Roman" w:cs="Times New Roman"/>
                <w:sz w:val="20"/>
                <w:szCs w:val="20"/>
              </w:rPr>
              <w:t>gtgccaagaccaaaggaaaagt</w:t>
            </w:r>
            <w:r w:rsidR="00BA5307" w:rsidRPr="00E7052A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  <w:tc>
          <w:tcPr>
            <w:tcW w:w="709" w:type="dxa"/>
          </w:tcPr>
          <w:p w14:paraId="01E728CD" w14:textId="77777777" w:rsidR="00274D79" w:rsidRPr="00E7052A" w:rsidRDefault="00274D79" w:rsidP="008F3F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274D79" w:rsidRPr="00E7052A" w14:paraId="26287E1B" w14:textId="77777777" w:rsidTr="00E7052A">
        <w:tc>
          <w:tcPr>
            <w:tcW w:w="1413" w:type="dxa"/>
          </w:tcPr>
          <w:p w14:paraId="697B12FC" w14:textId="77777777" w:rsidR="00274D79" w:rsidRPr="00E7052A" w:rsidRDefault="00274D79" w:rsidP="00274D79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Nkx2-5</w:t>
            </w:r>
          </w:p>
        </w:tc>
        <w:tc>
          <w:tcPr>
            <w:tcW w:w="1701" w:type="dxa"/>
          </w:tcPr>
          <w:p w14:paraId="31944A3B" w14:textId="77777777" w:rsidR="00274D79" w:rsidRPr="00E7052A" w:rsidRDefault="00B736B2" w:rsidP="00E7052A">
            <w:pPr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NM_008700.2</w:t>
            </w:r>
          </w:p>
        </w:tc>
        <w:tc>
          <w:tcPr>
            <w:tcW w:w="2551" w:type="dxa"/>
          </w:tcPr>
          <w:p w14:paraId="20F07681" w14:textId="77777777" w:rsidR="00274D79" w:rsidRPr="00E7052A" w:rsidRDefault="00274D79" w:rsidP="008F3FB2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5’ttcgccccccaagtgctctc3’    </w:t>
            </w:r>
          </w:p>
        </w:tc>
        <w:tc>
          <w:tcPr>
            <w:tcW w:w="2523" w:type="dxa"/>
          </w:tcPr>
          <w:p w14:paraId="43FEE7C3" w14:textId="77777777" w:rsidR="00274D79" w:rsidRPr="00E7052A" w:rsidRDefault="00274D79" w:rsidP="008F3FB2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5’tccgtctcggctttgtccag3’</w:t>
            </w:r>
          </w:p>
        </w:tc>
        <w:tc>
          <w:tcPr>
            <w:tcW w:w="709" w:type="dxa"/>
          </w:tcPr>
          <w:p w14:paraId="250E06D2" w14:textId="77777777" w:rsidR="00274D79" w:rsidRPr="00E7052A" w:rsidRDefault="00274D79" w:rsidP="00274D79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</w:tr>
      <w:tr w:rsidR="00274D79" w:rsidRPr="00E7052A" w14:paraId="366FB7B4" w14:textId="77777777" w:rsidTr="00E7052A">
        <w:tc>
          <w:tcPr>
            <w:tcW w:w="1413" w:type="dxa"/>
          </w:tcPr>
          <w:p w14:paraId="7A7AA726" w14:textId="77777777" w:rsidR="00274D79" w:rsidRPr="00E7052A" w:rsidRDefault="00BC1E9F" w:rsidP="00274D79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Gata</w:t>
            </w:r>
            <w:r w:rsidR="00274D79" w:rsidRPr="00E7052A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4E6B58BC" w14:textId="77777777" w:rsidR="00B736B2" w:rsidRPr="00E7052A" w:rsidRDefault="00B736B2" w:rsidP="00E7052A">
            <w:pPr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M_008092.4</w:t>
            </w:r>
          </w:p>
        </w:tc>
        <w:tc>
          <w:tcPr>
            <w:tcW w:w="2551" w:type="dxa"/>
          </w:tcPr>
          <w:p w14:paraId="07380EEC" w14:textId="77777777" w:rsidR="00274D79" w:rsidRPr="00E7052A" w:rsidRDefault="00BA5307" w:rsidP="008F3FB2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’</w:t>
            </w:r>
            <w:r w:rsidRPr="00E705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629D2" w:rsidRPr="00E7052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agacaccccaatctcgatatg</w:t>
            </w:r>
            <w:r w:rsidRPr="00E7052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’</w:t>
            </w:r>
          </w:p>
        </w:tc>
        <w:tc>
          <w:tcPr>
            <w:tcW w:w="2523" w:type="dxa"/>
          </w:tcPr>
          <w:p w14:paraId="0CA1396C" w14:textId="77777777" w:rsidR="00274D79" w:rsidRPr="00E7052A" w:rsidRDefault="00274D79" w:rsidP="008F3FB2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’gatgccgttcatcttgtgatag3’</w:t>
            </w:r>
          </w:p>
        </w:tc>
        <w:tc>
          <w:tcPr>
            <w:tcW w:w="709" w:type="dxa"/>
          </w:tcPr>
          <w:p w14:paraId="202494DD" w14:textId="77777777" w:rsidR="00274D79" w:rsidRPr="00E7052A" w:rsidRDefault="00274D79" w:rsidP="00274D79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</w:tr>
      <w:tr w:rsidR="00274D79" w:rsidRPr="00E7052A" w14:paraId="2B0C7E68" w14:textId="77777777" w:rsidTr="00E7052A">
        <w:tc>
          <w:tcPr>
            <w:tcW w:w="1413" w:type="dxa"/>
          </w:tcPr>
          <w:p w14:paraId="76E750ED" w14:textId="77777777" w:rsidR="00274D79" w:rsidRPr="00E7052A" w:rsidRDefault="00E45AD0" w:rsidP="00274D79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Tnni3</w:t>
            </w:r>
          </w:p>
        </w:tc>
        <w:tc>
          <w:tcPr>
            <w:tcW w:w="1701" w:type="dxa"/>
          </w:tcPr>
          <w:p w14:paraId="23187A74" w14:textId="77777777" w:rsidR="00274D79" w:rsidRPr="00E7052A" w:rsidRDefault="00B736B2" w:rsidP="00E7052A">
            <w:pPr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NM_009406.4</w:t>
            </w:r>
          </w:p>
        </w:tc>
        <w:tc>
          <w:tcPr>
            <w:tcW w:w="2551" w:type="dxa"/>
          </w:tcPr>
          <w:p w14:paraId="7D1E6C69" w14:textId="77777777" w:rsidR="00274D79" w:rsidRPr="00E7052A" w:rsidRDefault="00274D79" w:rsidP="008F3FB2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5’ttggatgggctgggctttgaa3’</w:t>
            </w:r>
          </w:p>
        </w:tc>
        <w:tc>
          <w:tcPr>
            <w:tcW w:w="2523" w:type="dxa"/>
          </w:tcPr>
          <w:p w14:paraId="1331E1CC" w14:textId="77777777" w:rsidR="00274D79" w:rsidRPr="00E7052A" w:rsidRDefault="00274D79" w:rsidP="008F3FB2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5’gcagagatcctcactcttcgg3’</w:t>
            </w:r>
          </w:p>
        </w:tc>
        <w:tc>
          <w:tcPr>
            <w:tcW w:w="709" w:type="dxa"/>
          </w:tcPr>
          <w:p w14:paraId="7BB00714" w14:textId="77777777" w:rsidR="00274D79" w:rsidRPr="00E7052A" w:rsidRDefault="00274D79" w:rsidP="00274D79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</w:tr>
      <w:tr w:rsidR="00274D79" w:rsidRPr="00E7052A" w14:paraId="49A5BAFC" w14:textId="77777777" w:rsidTr="00E7052A">
        <w:tc>
          <w:tcPr>
            <w:tcW w:w="1413" w:type="dxa"/>
          </w:tcPr>
          <w:p w14:paraId="195A243D" w14:textId="77777777" w:rsidR="00274D79" w:rsidRPr="00E7052A" w:rsidRDefault="00274D79" w:rsidP="00274D79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Tbx5</w:t>
            </w:r>
          </w:p>
        </w:tc>
        <w:tc>
          <w:tcPr>
            <w:tcW w:w="1701" w:type="dxa"/>
          </w:tcPr>
          <w:p w14:paraId="322D0470" w14:textId="77777777" w:rsidR="00274D79" w:rsidRPr="00E7052A" w:rsidRDefault="00B736B2" w:rsidP="00E7052A">
            <w:pPr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NM_011537.3</w:t>
            </w:r>
          </w:p>
        </w:tc>
        <w:tc>
          <w:tcPr>
            <w:tcW w:w="2551" w:type="dxa"/>
          </w:tcPr>
          <w:p w14:paraId="04101315" w14:textId="77777777" w:rsidR="00274D79" w:rsidRPr="00E7052A" w:rsidRDefault="00274D79" w:rsidP="008F3FB2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5’ttagggtcccagtaccagtgtg3’</w:t>
            </w:r>
          </w:p>
        </w:tc>
        <w:tc>
          <w:tcPr>
            <w:tcW w:w="2523" w:type="dxa"/>
          </w:tcPr>
          <w:p w14:paraId="77B8D0A9" w14:textId="77777777" w:rsidR="00274D79" w:rsidRPr="00E7052A" w:rsidRDefault="00274D79" w:rsidP="008F3FB2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5’tctccatgtacggcttcttatag3’</w:t>
            </w:r>
          </w:p>
        </w:tc>
        <w:tc>
          <w:tcPr>
            <w:tcW w:w="709" w:type="dxa"/>
          </w:tcPr>
          <w:p w14:paraId="0829E0E7" w14:textId="77777777" w:rsidR="00274D79" w:rsidRPr="00E7052A" w:rsidRDefault="00274D79" w:rsidP="00274D79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</w:tr>
      <w:tr w:rsidR="00A203A8" w:rsidRPr="00E7052A" w14:paraId="1E8F38FA" w14:textId="77777777" w:rsidTr="00E7052A">
        <w:tc>
          <w:tcPr>
            <w:tcW w:w="1413" w:type="dxa"/>
          </w:tcPr>
          <w:p w14:paraId="760330CE" w14:textId="77777777" w:rsidR="00A203A8" w:rsidRPr="00E7052A" w:rsidRDefault="00A203A8" w:rsidP="00274D79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Isl1</w:t>
            </w:r>
          </w:p>
        </w:tc>
        <w:tc>
          <w:tcPr>
            <w:tcW w:w="1701" w:type="dxa"/>
          </w:tcPr>
          <w:p w14:paraId="7374582D" w14:textId="77777777" w:rsidR="00A203A8" w:rsidRPr="00E7052A" w:rsidRDefault="00D17E53" w:rsidP="00E7052A">
            <w:pPr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7E53">
              <w:rPr>
                <w:rFonts w:ascii="Times New Roman" w:eastAsia="宋体" w:hAnsi="Times New Roman" w:cs="Times New Roman"/>
                <w:sz w:val="20"/>
                <w:szCs w:val="20"/>
              </w:rPr>
              <w:t>NM_021459.4</w:t>
            </w:r>
          </w:p>
        </w:tc>
        <w:tc>
          <w:tcPr>
            <w:tcW w:w="2551" w:type="dxa"/>
          </w:tcPr>
          <w:p w14:paraId="5167B49A" w14:textId="77777777" w:rsidR="00A203A8" w:rsidRPr="00E7052A" w:rsidRDefault="00DC3F93" w:rsidP="008F3FB2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5’</w:t>
            </w:r>
            <w:r w:rsidRPr="00DC3F93">
              <w:rPr>
                <w:rFonts w:ascii="Times New Roman" w:eastAsia="宋体" w:hAnsi="Times New Roman" w:cs="Times New Roman"/>
                <w:sz w:val="20"/>
                <w:szCs w:val="20"/>
              </w:rPr>
              <w:t>agcagcaacccaacgacaaaacta</w:t>
            </w: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3’</w:t>
            </w:r>
          </w:p>
        </w:tc>
        <w:tc>
          <w:tcPr>
            <w:tcW w:w="2523" w:type="dxa"/>
          </w:tcPr>
          <w:p w14:paraId="12885456" w14:textId="77777777" w:rsidR="00A203A8" w:rsidRPr="00E7052A" w:rsidRDefault="00DC3F93" w:rsidP="008F3FB2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5’</w:t>
            </w:r>
            <w:r w:rsidRPr="00DC3F93">
              <w:rPr>
                <w:rFonts w:ascii="Times New Roman" w:eastAsia="宋体" w:hAnsi="Times New Roman" w:cs="Times New Roman"/>
                <w:sz w:val="20"/>
                <w:szCs w:val="20"/>
              </w:rPr>
              <w:t>gtatctgggagctgcgaggacat</w:t>
            </w: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3’</w:t>
            </w:r>
          </w:p>
        </w:tc>
        <w:tc>
          <w:tcPr>
            <w:tcW w:w="709" w:type="dxa"/>
          </w:tcPr>
          <w:p w14:paraId="1318194C" w14:textId="77777777" w:rsidR="00A203A8" w:rsidRPr="00E7052A" w:rsidRDefault="00A47593" w:rsidP="00274D79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</w:tr>
      <w:tr w:rsidR="00A203A8" w:rsidRPr="00E7052A" w14:paraId="0E920B0F" w14:textId="77777777" w:rsidTr="00E7052A">
        <w:tc>
          <w:tcPr>
            <w:tcW w:w="1413" w:type="dxa"/>
          </w:tcPr>
          <w:p w14:paraId="7789836B" w14:textId="77777777" w:rsidR="00A203A8" w:rsidRPr="00E7052A" w:rsidRDefault="00A203A8" w:rsidP="00274D79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Hand1</w:t>
            </w:r>
          </w:p>
        </w:tc>
        <w:tc>
          <w:tcPr>
            <w:tcW w:w="1701" w:type="dxa"/>
          </w:tcPr>
          <w:p w14:paraId="71838D57" w14:textId="77777777" w:rsidR="00A203A8" w:rsidRPr="00E7052A" w:rsidRDefault="00D17E53" w:rsidP="00E7052A">
            <w:pPr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7E53">
              <w:rPr>
                <w:rFonts w:ascii="Times New Roman" w:eastAsia="宋体" w:hAnsi="Times New Roman" w:cs="Times New Roman"/>
                <w:sz w:val="20"/>
                <w:szCs w:val="20"/>
              </w:rPr>
              <w:t>NM_008213.2</w:t>
            </w:r>
          </w:p>
        </w:tc>
        <w:tc>
          <w:tcPr>
            <w:tcW w:w="2551" w:type="dxa"/>
          </w:tcPr>
          <w:p w14:paraId="5ED22AFB" w14:textId="77777777" w:rsidR="00A203A8" w:rsidRPr="00E7052A" w:rsidRDefault="00DC3F93" w:rsidP="008F3FB2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5’</w:t>
            </w:r>
            <w:r w:rsidRPr="00DC3F93">
              <w:rPr>
                <w:rFonts w:ascii="Times New Roman" w:eastAsia="宋体" w:hAnsi="Times New Roman" w:cs="Times New Roman"/>
                <w:sz w:val="20"/>
                <w:szCs w:val="20"/>
              </w:rPr>
              <w:t>ggtcggcaggtccttcgtgtc</w:t>
            </w: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3’</w:t>
            </w:r>
          </w:p>
        </w:tc>
        <w:tc>
          <w:tcPr>
            <w:tcW w:w="2523" w:type="dxa"/>
          </w:tcPr>
          <w:p w14:paraId="3FC7BA12" w14:textId="77777777" w:rsidR="00A203A8" w:rsidRPr="00E7052A" w:rsidRDefault="00DC3F93" w:rsidP="008F3FB2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5’</w:t>
            </w:r>
            <w:r w:rsidRPr="00DC3F93">
              <w:rPr>
                <w:rFonts w:ascii="Times New Roman" w:eastAsia="宋体" w:hAnsi="Times New Roman" w:cs="Times New Roman"/>
                <w:sz w:val="20"/>
                <w:szCs w:val="20"/>
              </w:rPr>
              <w:t>gtgcggcgggtgtgagtgg</w:t>
            </w: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3’</w:t>
            </w:r>
          </w:p>
        </w:tc>
        <w:tc>
          <w:tcPr>
            <w:tcW w:w="709" w:type="dxa"/>
          </w:tcPr>
          <w:p w14:paraId="6C3A2B0A" w14:textId="77777777" w:rsidR="00A203A8" w:rsidRPr="00E7052A" w:rsidRDefault="00A47593" w:rsidP="00274D79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</w:tr>
      <w:tr w:rsidR="00274D79" w:rsidRPr="00E7052A" w14:paraId="39540546" w14:textId="77777777" w:rsidTr="00E7052A">
        <w:tc>
          <w:tcPr>
            <w:tcW w:w="1413" w:type="dxa"/>
          </w:tcPr>
          <w:p w14:paraId="13BEEBA2" w14:textId="77777777" w:rsidR="00274D79" w:rsidRPr="00E7052A" w:rsidRDefault="00274D79" w:rsidP="00274D79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proofErr w:type="spellStart"/>
            <w:r w:rsidRPr="00E7052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tgf</w:t>
            </w:r>
            <w:proofErr w:type="spellEnd"/>
          </w:p>
        </w:tc>
        <w:tc>
          <w:tcPr>
            <w:tcW w:w="1701" w:type="dxa"/>
          </w:tcPr>
          <w:p w14:paraId="1E626DA3" w14:textId="77777777" w:rsidR="00274D79" w:rsidRPr="00E7052A" w:rsidRDefault="00D8758D" w:rsidP="00E7052A">
            <w:pPr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NM_010217.2</w:t>
            </w:r>
          </w:p>
        </w:tc>
        <w:tc>
          <w:tcPr>
            <w:tcW w:w="2551" w:type="dxa"/>
          </w:tcPr>
          <w:p w14:paraId="4114BA24" w14:textId="77777777" w:rsidR="00274D79" w:rsidRPr="00E7052A" w:rsidRDefault="00274D79" w:rsidP="008F3FB2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5’gg</w:t>
            </w:r>
            <w:r w:rsidRPr="00D17E53"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ctcttctgcgatttcg3’</w:t>
            </w:r>
          </w:p>
        </w:tc>
        <w:tc>
          <w:tcPr>
            <w:tcW w:w="2523" w:type="dxa"/>
          </w:tcPr>
          <w:p w14:paraId="5335CC32" w14:textId="77777777" w:rsidR="00274D79" w:rsidRPr="00E7052A" w:rsidRDefault="00274D79" w:rsidP="008F3FB2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5’gcagcttgacccttctcgg3’</w:t>
            </w:r>
          </w:p>
        </w:tc>
        <w:tc>
          <w:tcPr>
            <w:tcW w:w="709" w:type="dxa"/>
          </w:tcPr>
          <w:p w14:paraId="51E78131" w14:textId="77777777" w:rsidR="00274D79" w:rsidRPr="00E7052A" w:rsidRDefault="00274D79" w:rsidP="00274D79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</w:tr>
      <w:tr w:rsidR="00D8758D" w:rsidRPr="00E7052A" w14:paraId="42FFE2F4" w14:textId="77777777" w:rsidTr="00E7052A">
        <w:tc>
          <w:tcPr>
            <w:tcW w:w="1413" w:type="dxa"/>
          </w:tcPr>
          <w:p w14:paraId="675B2B6A" w14:textId="77777777" w:rsidR="00D8758D" w:rsidRPr="00E7052A" w:rsidRDefault="00D8758D" w:rsidP="00D8758D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ecam</w:t>
            </w:r>
            <w:r w:rsidR="00E45AD0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F9D6B4F" w14:textId="77777777" w:rsidR="00D8758D" w:rsidRPr="00E7052A" w:rsidRDefault="00D8758D" w:rsidP="00E7052A">
            <w:pPr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NM_001032378.2</w:t>
            </w:r>
          </w:p>
        </w:tc>
        <w:tc>
          <w:tcPr>
            <w:tcW w:w="2551" w:type="dxa"/>
          </w:tcPr>
          <w:p w14:paraId="452A7B75" w14:textId="77777777" w:rsidR="00D8758D" w:rsidRPr="00E7052A" w:rsidRDefault="00D8758D" w:rsidP="00D8758D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5’acgctggtgctctatgcaag3’</w:t>
            </w:r>
          </w:p>
        </w:tc>
        <w:tc>
          <w:tcPr>
            <w:tcW w:w="2523" w:type="dxa"/>
          </w:tcPr>
          <w:p w14:paraId="09CF1578" w14:textId="77777777" w:rsidR="00D8758D" w:rsidRPr="00E7052A" w:rsidRDefault="00D8758D" w:rsidP="00D8758D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5’tcagttgctgcccattcatca3’</w:t>
            </w:r>
          </w:p>
        </w:tc>
        <w:tc>
          <w:tcPr>
            <w:tcW w:w="709" w:type="dxa"/>
          </w:tcPr>
          <w:p w14:paraId="68774787" w14:textId="77777777" w:rsidR="00D8758D" w:rsidRPr="00E7052A" w:rsidRDefault="00D8758D" w:rsidP="00D8758D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</w:tr>
      <w:tr w:rsidR="001F343C" w:rsidRPr="00E7052A" w14:paraId="30535619" w14:textId="77777777" w:rsidTr="00E7052A">
        <w:tc>
          <w:tcPr>
            <w:tcW w:w="1413" w:type="dxa"/>
          </w:tcPr>
          <w:p w14:paraId="6DB28D78" w14:textId="77777777" w:rsidR="001F343C" w:rsidRPr="00E7052A" w:rsidRDefault="001F343C" w:rsidP="00D8758D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Sox17</w:t>
            </w:r>
          </w:p>
        </w:tc>
        <w:tc>
          <w:tcPr>
            <w:tcW w:w="1701" w:type="dxa"/>
          </w:tcPr>
          <w:p w14:paraId="75EA24D5" w14:textId="194A70B3" w:rsidR="001F343C" w:rsidRPr="00E7052A" w:rsidRDefault="00A90396" w:rsidP="00E7052A">
            <w:pPr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M_011411</w:t>
            </w:r>
          </w:p>
        </w:tc>
        <w:tc>
          <w:tcPr>
            <w:tcW w:w="2551" w:type="dxa"/>
          </w:tcPr>
          <w:p w14:paraId="3294037B" w14:textId="137E089D" w:rsidR="001F343C" w:rsidRPr="00F43748" w:rsidRDefault="00F43748" w:rsidP="00D8758D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5’</w:t>
            </w:r>
            <w:r w:rsidRPr="00F43748">
              <w:rPr>
                <w:rFonts w:ascii="Times New Roman" w:eastAsia="宋体" w:hAnsi="Times New Roman" w:cs="Times New Roman"/>
                <w:sz w:val="20"/>
                <w:szCs w:val="20"/>
              </w:rPr>
              <w:t>gatgcgggatacgccagtg</w:t>
            </w: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3’</w:t>
            </w:r>
          </w:p>
        </w:tc>
        <w:tc>
          <w:tcPr>
            <w:tcW w:w="2523" w:type="dxa"/>
          </w:tcPr>
          <w:p w14:paraId="73564226" w14:textId="7CA3376C" w:rsidR="001F343C" w:rsidRPr="00F43748" w:rsidRDefault="00F43748" w:rsidP="00D8758D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5’</w:t>
            </w:r>
            <w:r w:rsidRPr="00F43748">
              <w:rPr>
                <w:rFonts w:ascii="Times New Roman" w:eastAsia="宋体" w:hAnsi="Times New Roman" w:cs="Times New Roman"/>
                <w:sz w:val="20"/>
                <w:szCs w:val="20"/>
              </w:rPr>
              <w:t>ccacctcgcctttcaccttta</w:t>
            </w: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3’</w:t>
            </w:r>
          </w:p>
        </w:tc>
        <w:tc>
          <w:tcPr>
            <w:tcW w:w="709" w:type="dxa"/>
          </w:tcPr>
          <w:p w14:paraId="4F349C0C" w14:textId="2A02C07D" w:rsidR="001F343C" w:rsidRPr="00E7052A" w:rsidRDefault="00F43748" w:rsidP="00D8758D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</w:tr>
      <w:tr w:rsidR="001F343C" w:rsidRPr="00E7052A" w14:paraId="6F758741" w14:textId="77777777" w:rsidTr="00E7052A">
        <w:tc>
          <w:tcPr>
            <w:tcW w:w="1413" w:type="dxa"/>
          </w:tcPr>
          <w:p w14:paraId="081AB97A" w14:textId="77777777" w:rsidR="001F343C" w:rsidRDefault="001F343C" w:rsidP="00F43748">
            <w:pPr>
              <w:spacing w:beforeLines="50" w:before="156" w:afterLines="50" w:after="156" w:line="360" w:lineRule="auto"/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Ecscr</w:t>
            </w:r>
            <w:proofErr w:type="spellEnd"/>
          </w:p>
        </w:tc>
        <w:tc>
          <w:tcPr>
            <w:tcW w:w="1701" w:type="dxa"/>
          </w:tcPr>
          <w:p w14:paraId="044A403C" w14:textId="1AFC9C74" w:rsidR="001F343C" w:rsidRPr="00E7052A" w:rsidRDefault="004B45DC" w:rsidP="00F43748">
            <w:pPr>
              <w:spacing w:beforeLines="50" w:before="156" w:afterLines="50" w:after="156"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M_</w:t>
            </w:r>
            <w:r w:rsidRPr="004B45DC">
              <w:rPr>
                <w:rFonts w:ascii="Times New Roman" w:eastAsia="宋体" w:hAnsi="Times New Roman" w:cs="Times New Roman"/>
                <w:sz w:val="20"/>
                <w:szCs w:val="20"/>
              </w:rPr>
              <w:t>001033141</w:t>
            </w:r>
            <w:r w:rsidR="00D45D75">
              <w:rPr>
                <w:rFonts w:ascii="Times New Roman" w:eastAsia="宋体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551" w:type="dxa"/>
          </w:tcPr>
          <w:p w14:paraId="2F8EF924" w14:textId="651D3697" w:rsidR="001F343C" w:rsidRPr="00F43748" w:rsidRDefault="00F43748" w:rsidP="00D8758D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5’</w:t>
            </w:r>
            <w:r w:rsidRPr="00F43748">
              <w:rPr>
                <w:rFonts w:ascii="Times New Roman" w:eastAsia="宋体" w:hAnsi="Times New Roman" w:cs="Times New Roman"/>
                <w:sz w:val="20"/>
                <w:szCs w:val="20"/>
              </w:rPr>
              <w:t>atgcttcgagacatttctctgg</w:t>
            </w: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3’</w:t>
            </w:r>
          </w:p>
        </w:tc>
        <w:tc>
          <w:tcPr>
            <w:tcW w:w="2523" w:type="dxa"/>
          </w:tcPr>
          <w:p w14:paraId="1AF8AE86" w14:textId="1C923681" w:rsidR="001F343C" w:rsidRPr="00F43748" w:rsidRDefault="00F43748" w:rsidP="00D8758D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5’</w:t>
            </w:r>
            <w:r w:rsidRPr="00F43748">
              <w:rPr>
                <w:rFonts w:ascii="Times New Roman" w:eastAsia="宋体" w:hAnsi="Times New Roman" w:cs="Times New Roman"/>
                <w:sz w:val="20"/>
                <w:szCs w:val="20"/>
              </w:rPr>
              <w:t>tgtcgtaggttgagagctgtag</w:t>
            </w: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3’</w:t>
            </w:r>
          </w:p>
        </w:tc>
        <w:tc>
          <w:tcPr>
            <w:tcW w:w="709" w:type="dxa"/>
          </w:tcPr>
          <w:p w14:paraId="514C195B" w14:textId="469F36C1" w:rsidR="001F343C" w:rsidRPr="00E7052A" w:rsidRDefault="00F43748" w:rsidP="00D8758D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</w:tr>
      <w:tr w:rsidR="001F343C" w:rsidRPr="00E7052A" w14:paraId="63D491C6" w14:textId="77777777" w:rsidTr="00F43748">
        <w:tc>
          <w:tcPr>
            <w:tcW w:w="1413" w:type="dxa"/>
          </w:tcPr>
          <w:p w14:paraId="0AD2C898" w14:textId="77777777" w:rsidR="001F343C" w:rsidRDefault="001F343C" w:rsidP="00F43748">
            <w:pPr>
              <w:spacing w:beforeLines="50" w:before="156" w:afterLines="50" w:after="156" w:line="360" w:lineRule="auto"/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Acvrl</w:t>
            </w:r>
            <w:proofErr w:type="spellEnd"/>
          </w:p>
        </w:tc>
        <w:tc>
          <w:tcPr>
            <w:tcW w:w="1701" w:type="dxa"/>
            <w:vAlign w:val="center"/>
          </w:tcPr>
          <w:p w14:paraId="53662BFC" w14:textId="2D6BC5D9" w:rsidR="001F343C" w:rsidRPr="00F43748" w:rsidRDefault="00F43748" w:rsidP="00F4374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 New"/>
                <w:color w:val="000000"/>
                <w:kern w:val="0"/>
                <w:sz w:val="20"/>
                <w:szCs w:val="20"/>
              </w:rPr>
            </w:pPr>
            <w:r w:rsidRPr="00F43748">
              <w:rPr>
                <w:rFonts w:ascii="Times New Roman" w:eastAsia="宋体" w:hAnsi="Times New Roman" w:cs="Times New Roman"/>
                <w:sz w:val="20"/>
                <w:szCs w:val="20"/>
              </w:rPr>
              <w:t>NM_001277255.1</w:t>
            </w:r>
          </w:p>
        </w:tc>
        <w:tc>
          <w:tcPr>
            <w:tcW w:w="2551" w:type="dxa"/>
          </w:tcPr>
          <w:p w14:paraId="11B2484D" w14:textId="2CC42A9B" w:rsidR="001F343C" w:rsidRPr="00F43748" w:rsidRDefault="00F43748" w:rsidP="00F43748">
            <w:pPr>
              <w:spacing w:beforeLines="50" w:before="156" w:afterLines="50" w:after="156"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5’</w:t>
            </w:r>
            <w:r w:rsidRPr="00F43748">
              <w:rPr>
                <w:rFonts w:ascii="Times New Roman" w:eastAsia="宋体" w:hAnsi="Times New Roman" w:cs="Times New Roman"/>
                <w:sz w:val="20"/>
                <w:szCs w:val="20"/>
              </w:rPr>
              <w:t>ttggtgcagaggacggtag</w:t>
            </w: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3’</w:t>
            </w:r>
          </w:p>
        </w:tc>
        <w:tc>
          <w:tcPr>
            <w:tcW w:w="2523" w:type="dxa"/>
          </w:tcPr>
          <w:p w14:paraId="7F8C7F12" w14:textId="3041A78A" w:rsidR="001F343C" w:rsidRPr="00F43748" w:rsidRDefault="00F43748" w:rsidP="00187C23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5’</w:t>
            </w:r>
            <w:r w:rsidRPr="00F43748">
              <w:rPr>
                <w:rFonts w:ascii="Times New Roman" w:eastAsia="宋体" w:hAnsi="Times New Roman" w:cs="Times New Roman"/>
                <w:sz w:val="20"/>
                <w:szCs w:val="20"/>
              </w:rPr>
              <w:t>tgctcatctcgtgaggagaaaat</w:t>
            </w: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3’</w:t>
            </w:r>
          </w:p>
        </w:tc>
        <w:tc>
          <w:tcPr>
            <w:tcW w:w="709" w:type="dxa"/>
          </w:tcPr>
          <w:p w14:paraId="4BF3D238" w14:textId="65045E8E" w:rsidR="001F343C" w:rsidRPr="00E7052A" w:rsidRDefault="00F43748" w:rsidP="00D8758D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</w:tr>
      <w:tr w:rsidR="00D8758D" w:rsidRPr="00E7052A" w14:paraId="5C51E8E2" w14:textId="77777777" w:rsidTr="00E7052A">
        <w:tc>
          <w:tcPr>
            <w:tcW w:w="1413" w:type="dxa"/>
          </w:tcPr>
          <w:p w14:paraId="6CE93431" w14:textId="77777777" w:rsidR="00D8758D" w:rsidRPr="00E7052A" w:rsidRDefault="00D8758D" w:rsidP="00D8758D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yclinD2</w:t>
            </w:r>
          </w:p>
        </w:tc>
        <w:tc>
          <w:tcPr>
            <w:tcW w:w="1701" w:type="dxa"/>
          </w:tcPr>
          <w:p w14:paraId="49841EC8" w14:textId="77777777" w:rsidR="00D8758D" w:rsidRPr="00E7052A" w:rsidRDefault="00D8758D" w:rsidP="00E7052A">
            <w:pPr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NM_009829.3</w:t>
            </w:r>
          </w:p>
        </w:tc>
        <w:tc>
          <w:tcPr>
            <w:tcW w:w="2551" w:type="dxa"/>
          </w:tcPr>
          <w:p w14:paraId="6C9DB68B" w14:textId="77777777" w:rsidR="00D8758D" w:rsidRPr="00E7052A" w:rsidRDefault="00D8758D" w:rsidP="00D8758D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5’gagtgggaactggtagtgttg3’</w:t>
            </w:r>
          </w:p>
        </w:tc>
        <w:tc>
          <w:tcPr>
            <w:tcW w:w="2523" w:type="dxa"/>
          </w:tcPr>
          <w:p w14:paraId="7970F52B" w14:textId="77777777" w:rsidR="00D8758D" w:rsidRPr="00E7052A" w:rsidRDefault="00D8758D" w:rsidP="00D8758D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5’cgcacagagcgatgaaggt3’</w:t>
            </w:r>
          </w:p>
        </w:tc>
        <w:tc>
          <w:tcPr>
            <w:tcW w:w="709" w:type="dxa"/>
          </w:tcPr>
          <w:p w14:paraId="7D7A6A6E" w14:textId="77777777" w:rsidR="00D8758D" w:rsidRPr="00E7052A" w:rsidRDefault="00D8758D" w:rsidP="00D8758D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</w:tr>
      <w:tr w:rsidR="00B90022" w:rsidRPr="00E7052A" w14:paraId="7DD35B38" w14:textId="77777777" w:rsidTr="00E7052A">
        <w:tc>
          <w:tcPr>
            <w:tcW w:w="1413" w:type="dxa"/>
          </w:tcPr>
          <w:p w14:paraId="4D6007BC" w14:textId="77777777" w:rsidR="00B90022" w:rsidRPr="00E7052A" w:rsidRDefault="00B90022" w:rsidP="00D8758D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lastRenderedPageBreak/>
              <w:t>Egfl7</w:t>
            </w:r>
          </w:p>
        </w:tc>
        <w:tc>
          <w:tcPr>
            <w:tcW w:w="1701" w:type="dxa"/>
          </w:tcPr>
          <w:p w14:paraId="781584C5" w14:textId="77777777" w:rsidR="00B90022" w:rsidRPr="00E7052A" w:rsidRDefault="007F2CC9" w:rsidP="00E7052A">
            <w:pPr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NM_178444.4</w:t>
            </w:r>
          </w:p>
        </w:tc>
        <w:tc>
          <w:tcPr>
            <w:tcW w:w="2551" w:type="dxa"/>
          </w:tcPr>
          <w:p w14:paraId="6C9372B9" w14:textId="77777777" w:rsidR="00B90022" w:rsidRPr="00E7052A" w:rsidRDefault="00BA5307" w:rsidP="00D8758D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5’agcacctaccgaaccatctac3’</w:t>
            </w:r>
          </w:p>
        </w:tc>
        <w:tc>
          <w:tcPr>
            <w:tcW w:w="2523" w:type="dxa"/>
          </w:tcPr>
          <w:p w14:paraId="6FA51878" w14:textId="77777777" w:rsidR="00B90022" w:rsidRPr="00E7052A" w:rsidRDefault="00BA5307" w:rsidP="00D8758D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5’tgtctggcaagtatctccctg3’</w:t>
            </w:r>
          </w:p>
        </w:tc>
        <w:tc>
          <w:tcPr>
            <w:tcW w:w="709" w:type="dxa"/>
          </w:tcPr>
          <w:p w14:paraId="2BA897C6" w14:textId="77777777" w:rsidR="00B90022" w:rsidRPr="00E7052A" w:rsidRDefault="00E109F4" w:rsidP="00D8758D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</w:tr>
      <w:tr w:rsidR="00B90022" w:rsidRPr="00E7052A" w14:paraId="6273DFFF" w14:textId="77777777" w:rsidTr="00E7052A">
        <w:tc>
          <w:tcPr>
            <w:tcW w:w="1413" w:type="dxa"/>
          </w:tcPr>
          <w:p w14:paraId="305F80CF" w14:textId="77777777" w:rsidR="00B90022" w:rsidRPr="00E7052A" w:rsidRDefault="00B90022" w:rsidP="00D8758D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Tal1</w:t>
            </w:r>
          </w:p>
        </w:tc>
        <w:tc>
          <w:tcPr>
            <w:tcW w:w="1701" w:type="dxa"/>
          </w:tcPr>
          <w:p w14:paraId="5ADD5CA4" w14:textId="77777777" w:rsidR="00B90022" w:rsidRPr="00E7052A" w:rsidRDefault="00B6157C" w:rsidP="00E7052A">
            <w:pPr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NM_011527.3</w:t>
            </w:r>
          </w:p>
        </w:tc>
        <w:tc>
          <w:tcPr>
            <w:tcW w:w="2551" w:type="dxa"/>
          </w:tcPr>
          <w:p w14:paraId="7937D871" w14:textId="77777777" w:rsidR="00B90022" w:rsidRPr="00E7052A" w:rsidRDefault="00B05507" w:rsidP="00D8758D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5’actaggcagtgggttctttgg3’</w:t>
            </w:r>
          </w:p>
        </w:tc>
        <w:tc>
          <w:tcPr>
            <w:tcW w:w="2523" w:type="dxa"/>
          </w:tcPr>
          <w:p w14:paraId="6E775139" w14:textId="77777777" w:rsidR="00B90022" w:rsidRPr="00E7052A" w:rsidRDefault="00B05507" w:rsidP="00B05507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5’cccggctgttggtgaagat3’</w:t>
            </w:r>
          </w:p>
        </w:tc>
        <w:tc>
          <w:tcPr>
            <w:tcW w:w="709" w:type="dxa"/>
          </w:tcPr>
          <w:p w14:paraId="7273E061" w14:textId="77777777" w:rsidR="00B90022" w:rsidRPr="00E7052A" w:rsidRDefault="00E109F4" w:rsidP="00D8758D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</w:tr>
      <w:tr w:rsidR="00C8446E" w:rsidRPr="00E7052A" w14:paraId="7EB553B9" w14:textId="77777777" w:rsidTr="00E7052A">
        <w:tc>
          <w:tcPr>
            <w:tcW w:w="1413" w:type="dxa"/>
          </w:tcPr>
          <w:p w14:paraId="12653619" w14:textId="77777777" w:rsidR="00C8446E" w:rsidRPr="00E7052A" w:rsidRDefault="00C8446E" w:rsidP="00947F8E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xcr4</w:t>
            </w:r>
          </w:p>
        </w:tc>
        <w:tc>
          <w:tcPr>
            <w:tcW w:w="1701" w:type="dxa"/>
          </w:tcPr>
          <w:p w14:paraId="4FD9053E" w14:textId="77777777" w:rsidR="00C8446E" w:rsidRPr="00E7052A" w:rsidRDefault="00C8446E" w:rsidP="00E7052A">
            <w:pPr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NM_009911.3</w:t>
            </w:r>
          </w:p>
        </w:tc>
        <w:tc>
          <w:tcPr>
            <w:tcW w:w="2551" w:type="dxa"/>
          </w:tcPr>
          <w:p w14:paraId="53AB0326" w14:textId="77777777" w:rsidR="00C8446E" w:rsidRPr="00E7052A" w:rsidRDefault="00C8446E" w:rsidP="00947F8E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5’gtgaccgcctttaccccgatagc3’</w:t>
            </w:r>
          </w:p>
        </w:tc>
        <w:tc>
          <w:tcPr>
            <w:tcW w:w="2523" w:type="dxa"/>
          </w:tcPr>
          <w:p w14:paraId="62A4AAA9" w14:textId="77777777" w:rsidR="00C8446E" w:rsidRPr="00E7052A" w:rsidRDefault="00C8446E" w:rsidP="00947F8E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5’tgacccccaaaaggatgaaggagt3’</w:t>
            </w:r>
          </w:p>
        </w:tc>
        <w:tc>
          <w:tcPr>
            <w:tcW w:w="709" w:type="dxa"/>
          </w:tcPr>
          <w:p w14:paraId="6233F7C6" w14:textId="77777777" w:rsidR="00C8446E" w:rsidRPr="00E7052A" w:rsidRDefault="00C8446E" w:rsidP="00947F8E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</w:tr>
      <w:tr w:rsidR="00C8446E" w:rsidRPr="00E7052A" w14:paraId="1CA229EF" w14:textId="77777777" w:rsidTr="00E7052A">
        <w:tc>
          <w:tcPr>
            <w:tcW w:w="1413" w:type="dxa"/>
          </w:tcPr>
          <w:p w14:paraId="0D59D686" w14:textId="77777777" w:rsidR="00C8446E" w:rsidRPr="00E7052A" w:rsidRDefault="00C8446E" w:rsidP="00947F8E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proofErr w:type="spellStart"/>
            <w:r w:rsidRPr="00E7052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dgfr</w:t>
            </w:r>
            <w:proofErr w:type="spellEnd"/>
            <w:r w:rsidRPr="00E7052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α</w:t>
            </w:r>
          </w:p>
        </w:tc>
        <w:tc>
          <w:tcPr>
            <w:tcW w:w="1701" w:type="dxa"/>
          </w:tcPr>
          <w:p w14:paraId="4A877EF6" w14:textId="77777777" w:rsidR="00C8446E" w:rsidRPr="00E7052A" w:rsidRDefault="00C8446E" w:rsidP="00E7052A">
            <w:pPr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NM_001083316.2</w:t>
            </w:r>
          </w:p>
        </w:tc>
        <w:tc>
          <w:tcPr>
            <w:tcW w:w="2551" w:type="dxa"/>
          </w:tcPr>
          <w:p w14:paraId="4B1E8A9E" w14:textId="77777777" w:rsidR="00C8446E" w:rsidRPr="00E7052A" w:rsidRDefault="00C8446E" w:rsidP="00947F8E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5’ctggtgcctgcctcctatgac3’</w:t>
            </w:r>
          </w:p>
        </w:tc>
        <w:tc>
          <w:tcPr>
            <w:tcW w:w="2523" w:type="dxa"/>
          </w:tcPr>
          <w:p w14:paraId="6DB8B4C6" w14:textId="77777777" w:rsidR="00C8446E" w:rsidRPr="00E7052A" w:rsidRDefault="00C8446E" w:rsidP="00947F8E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5’cacgatcgtttctcctgccttat3’</w:t>
            </w:r>
          </w:p>
        </w:tc>
        <w:tc>
          <w:tcPr>
            <w:tcW w:w="709" w:type="dxa"/>
          </w:tcPr>
          <w:p w14:paraId="61FC06EA" w14:textId="77777777" w:rsidR="00C8446E" w:rsidRPr="00E7052A" w:rsidRDefault="00C8446E" w:rsidP="00947F8E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</w:tr>
      <w:tr w:rsidR="00C8446E" w:rsidRPr="00E7052A" w14:paraId="1F0FE8CE" w14:textId="77777777" w:rsidTr="00E7052A">
        <w:tc>
          <w:tcPr>
            <w:tcW w:w="1413" w:type="dxa"/>
          </w:tcPr>
          <w:p w14:paraId="142F7105" w14:textId="77777777" w:rsidR="00C8446E" w:rsidRPr="00E7052A" w:rsidRDefault="00C8446E" w:rsidP="00947F8E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mu-miR-1a-3p</w:t>
            </w:r>
          </w:p>
        </w:tc>
        <w:tc>
          <w:tcPr>
            <w:tcW w:w="1701" w:type="dxa"/>
          </w:tcPr>
          <w:p w14:paraId="7B0F9352" w14:textId="77777777" w:rsidR="00C8446E" w:rsidRPr="00E7052A" w:rsidRDefault="00C8446E" w:rsidP="00E7052A">
            <w:pPr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MIMAT0000123</w:t>
            </w:r>
          </w:p>
        </w:tc>
        <w:tc>
          <w:tcPr>
            <w:tcW w:w="2551" w:type="dxa"/>
          </w:tcPr>
          <w:p w14:paraId="1F93AE12" w14:textId="77777777" w:rsidR="00C8446E" w:rsidRPr="00E7052A" w:rsidRDefault="00C8446E" w:rsidP="00947F8E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5’tggaatgtaaagaagtatgtat3’</w:t>
            </w:r>
          </w:p>
        </w:tc>
        <w:tc>
          <w:tcPr>
            <w:tcW w:w="2523" w:type="dxa"/>
          </w:tcPr>
          <w:p w14:paraId="7F89B6FC" w14:textId="77777777" w:rsidR="00C8446E" w:rsidRPr="00E7052A" w:rsidRDefault="00C8446E" w:rsidP="00947F8E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5’</w:t>
            </w:r>
            <w:r w:rsidRPr="00E7052A">
              <w:rPr>
                <w:rFonts w:ascii="Times New Roman" w:hAnsi="Times New Roman" w:cs="Times New Roman"/>
                <w:sz w:val="20"/>
                <w:szCs w:val="20"/>
              </w:rPr>
              <w:t>gcgagcacagaattaatacgact</w:t>
            </w: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3’</w:t>
            </w:r>
          </w:p>
        </w:tc>
        <w:tc>
          <w:tcPr>
            <w:tcW w:w="709" w:type="dxa"/>
          </w:tcPr>
          <w:p w14:paraId="613DE891" w14:textId="77777777" w:rsidR="00C8446E" w:rsidRPr="00E7052A" w:rsidRDefault="00C8446E" w:rsidP="00947F8E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</w:tr>
      <w:tr w:rsidR="00C8446E" w:rsidRPr="00E7052A" w14:paraId="3169EA78" w14:textId="77777777" w:rsidTr="00E7052A">
        <w:tc>
          <w:tcPr>
            <w:tcW w:w="1413" w:type="dxa"/>
          </w:tcPr>
          <w:p w14:paraId="4062F06A" w14:textId="77777777" w:rsidR="00C8446E" w:rsidRPr="00E7052A" w:rsidRDefault="00C8446E" w:rsidP="00947F8E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mu-miR-541-5p</w:t>
            </w:r>
          </w:p>
        </w:tc>
        <w:tc>
          <w:tcPr>
            <w:tcW w:w="1701" w:type="dxa"/>
          </w:tcPr>
          <w:p w14:paraId="2EADFA96" w14:textId="77777777" w:rsidR="00C8446E" w:rsidRPr="00E7052A" w:rsidRDefault="00C8446E" w:rsidP="00E7052A">
            <w:pPr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MIMAT0003170</w:t>
            </w:r>
          </w:p>
        </w:tc>
        <w:tc>
          <w:tcPr>
            <w:tcW w:w="2551" w:type="dxa"/>
          </w:tcPr>
          <w:p w14:paraId="63730B6E" w14:textId="77777777" w:rsidR="00C8446E" w:rsidRPr="00E7052A" w:rsidRDefault="00C8446E" w:rsidP="00947F8E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5’aagggattctgatgttggtcacact3’</w:t>
            </w:r>
          </w:p>
        </w:tc>
        <w:tc>
          <w:tcPr>
            <w:tcW w:w="2523" w:type="dxa"/>
          </w:tcPr>
          <w:p w14:paraId="4F8A6AFA" w14:textId="77777777" w:rsidR="00C8446E" w:rsidRPr="00E7052A" w:rsidRDefault="00C8446E" w:rsidP="00947F8E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5’</w:t>
            </w:r>
            <w:r w:rsidRPr="00E7052A">
              <w:rPr>
                <w:rFonts w:ascii="Times New Roman" w:hAnsi="Times New Roman" w:cs="Times New Roman"/>
                <w:sz w:val="20"/>
                <w:szCs w:val="20"/>
              </w:rPr>
              <w:t>gcgagcacagaattaatacgact</w:t>
            </w: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3’</w:t>
            </w:r>
          </w:p>
        </w:tc>
        <w:tc>
          <w:tcPr>
            <w:tcW w:w="709" w:type="dxa"/>
          </w:tcPr>
          <w:p w14:paraId="0C36E7DE" w14:textId="77777777" w:rsidR="00C8446E" w:rsidRPr="00E7052A" w:rsidRDefault="00C8446E" w:rsidP="00947F8E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052A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</w:tr>
    </w:tbl>
    <w:p w14:paraId="4754C79F" w14:textId="77777777" w:rsidR="00C357C0" w:rsidRPr="00E7052A" w:rsidRDefault="00C357C0" w:rsidP="008F3FB2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0"/>
          <w:szCs w:val="20"/>
        </w:rPr>
      </w:pPr>
    </w:p>
    <w:sectPr w:rsidR="00C357C0" w:rsidRPr="00E705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B92938" w14:textId="77777777" w:rsidR="003B6B78" w:rsidRDefault="003B6B78" w:rsidP="00B736B2">
      <w:r>
        <w:separator/>
      </w:r>
    </w:p>
  </w:endnote>
  <w:endnote w:type="continuationSeparator" w:id="0">
    <w:p w14:paraId="651DF75E" w14:textId="77777777" w:rsidR="003B6B78" w:rsidRDefault="003B6B78" w:rsidP="00B73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4E082E" w14:textId="77777777" w:rsidR="003B6B78" w:rsidRDefault="003B6B78" w:rsidP="00B736B2">
      <w:r>
        <w:separator/>
      </w:r>
    </w:p>
  </w:footnote>
  <w:footnote w:type="continuationSeparator" w:id="0">
    <w:p w14:paraId="16F33DCB" w14:textId="77777777" w:rsidR="003B6B78" w:rsidRDefault="003B6B78" w:rsidP="00B736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D79"/>
    <w:rsid w:val="000F2D35"/>
    <w:rsid w:val="00144E1D"/>
    <w:rsid w:val="001518D8"/>
    <w:rsid w:val="001554AA"/>
    <w:rsid w:val="001827B1"/>
    <w:rsid w:val="00187C23"/>
    <w:rsid w:val="001F343C"/>
    <w:rsid w:val="001F5B44"/>
    <w:rsid w:val="00274D79"/>
    <w:rsid w:val="002C3C67"/>
    <w:rsid w:val="002F5DB0"/>
    <w:rsid w:val="00357BB7"/>
    <w:rsid w:val="003B6B78"/>
    <w:rsid w:val="004A281A"/>
    <w:rsid w:val="004B45DC"/>
    <w:rsid w:val="004F14BE"/>
    <w:rsid w:val="00657653"/>
    <w:rsid w:val="006958C0"/>
    <w:rsid w:val="006A3359"/>
    <w:rsid w:val="007629D2"/>
    <w:rsid w:val="007B0C94"/>
    <w:rsid w:val="007F2CC9"/>
    <w:rsid w:val="008064F4"/>
    <w:rsid w:val="00832B13"/>
    <w:rsid w:val="008857DC"/>
    <w:rsid w:val="008E6A92"/>
    <w:rsid w:val="008F3FB2"/>
    <w:rsid w:val="0092281D"/>
    <w:rsid w:val="00947F8E"/>
    <w:rsid w:val="00960FEA"/>
    <w:rsid w:val="00997B18"/>
    <w:rsid w:val="009E3060"/>
    <w:rsid w:val="00A203A8"/>
    <w:rsid w:val="00A47593"/>
    <w:rsid w:val="00A90396"/>
    <w:rsid w:val="00B05507"/>
    <w:rsid w:val="00B15043"/>
    <w:rsid w:val="00B47AF6"/>
    <w:rsid w:val="00B6157C"/>
    <w:rsid w:val="00B736B2"/>
    <w:rsid w:val="00B90022"/>
    <w:rsid w:val="00BA5307"/>
    <w:rsid w:val="00BC1E9F"/>
    <w:rsid w:val="00C053DD"/>
    <w:rsid w:val="00C357C0"/>
    <w:rsid w:val="00C8446E"/>
    <w:rsid w:val="00D148B4"/>
    <w:rsid w:val="00D17E53"/>
    <w:rsid w:val="00D45D75"/>
    <w:rsid w:val="00D8758D"/>
    <w:rsid w:val="00DC3F93"/>
    <w:rsid w:val="00DE41C5"/>
    <w:rsid w:val="00E109F4"/>
    <w:rsid w:val="00E421ED"/>
    <w:rsid w:val="00E45AD0"/>
    <w:rsid w:val="00E7052A"/>
    <w:rsid w:val="00F203FD"/>
    <w:rsid w:val="00F43748"/>
    <w:rsid w:val="00F572D6"/>
    <w:rsid w:val="00FE3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5D5B17"/>
  <w15:chartTrackingRefBased/>
  <w15:docId w15:val="{C4F1E097-DCE7-4918-9762-EC4B5672B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74D79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36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B736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36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B736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03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8</TotalTime>
  <Pages>2</Pages>
  <Words>249</Words>
  <Characters>1420</Characters>
  <Application>Microsoft Macintosh Word</Application>
  <DocSecurity>0</DocSecurity>
  <Lines>11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xmsschenxi@126.com</cp:lastModifiedBy>
  <cp:revision>33</cp:revision>
  <dcterms:created xsi:type="dcterms:W3CDTF">2017-03-26T02:41:00Z</dcterms:created>
  <dcterms:modified xsi:type="dcterms:W3CDTF">2018-02-07T02:24:00Z</dcterms:modified>
</cp:coreProperties>
</file>